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16F7F" w14:textId="77777777" w:rsidR="005E1416" w:rsidRDefault="005E1416" w:rsidP="005E1416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D68EE">
        <w:rPr>
          <w:rFonts w:asciiTheme="majorBidi" w:hAnsiTheme="majorBidi" w:cstheme="majorBidi"/>
          <w:b/>
          <w:bCs/>
          <w:sz w:val="28"/>
          <w:szCs w:val="28"/>
        </w:rPr>
        <w:t>Supplemental material</w:t>
      </w:r>
    </w:p>
    <w:p w14:paraId="307F2385" w14:textId="77777777" w:rsidR="005E1416" w:rsidRPr="00DD68EE" w:rsidRDefault="005E1416" w:rsidP="005E1416">
      <w:pPr>
        <w:bidi w:val="0"/>
        <w:jc w:val="center"/>
        <w:rPr>
          <w:rFonts w:asciiTheme="majorBidi" w:hAnsiTheme="majorBidi" w:cstheme="majorBidi"/>
        </w:rPr>
      </w:pPr>
      <w:r w:rsidRPr="00DD68EE">
        <w:rPr>
          <w:rFonts w:asciiTheme="majorBidi" w:hAnsiTheme="majorBidi" w:cstheme="majorBidi"/>
        </w:rPr>
        <w:t>Intended for publication as an online data supplement</w:t>
      </w:r>
    </w:p>
    <w:p w14:paraId="18826AA1" w14:textId="77777777" w:rsidR="005E1416" w:rsidRDefault="005E1416" w:rsidP="005E1416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</w:p>
    <w:p w14:paraId="5E4156A3" w14:textId="77777777" w:rsidR="005E1416" w:rsidRDefault="005E1416" w:rsidP="005E1416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</w:p>
    <w:p w14:paraId="0BA5953E" w14:textId="77777777" w:rsidR="005E1416" w:rsidRDefault="005E1416" w:rsidP="005E1416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</w:p>
    <w:p w14:paraId="6A5B1FD2" w14:textId="77777777" w:rsidR="005E1416" w:rsidRDefault="005E1416" w:rsidP="005E1416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</w:p>
    <w:p w14:paraId="44E0B340" w14:textId="77777777" w:rsidR="005E1416" w:rsidRDefault="005E1416" w:rsidP="005E1416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</w:p>
    <w:p w14:paraId="7B4970AB" w14:textId="77777777" w:rsidR="005E1416" w:rsidRDefault="005E1416" w:rsidP="005E1416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</w:p>
    <w:p w14:paraId="4B7448D5" w14:textId="77777777" w:rsidR="005E1416" w:rsidRDefault="005E1416" w:rsidP="005E1416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</w:p>
    <w:p w14:paraId="471ADED5" w14:textId="77777777" w:rsidR="005E1416" w:rsidRDefault="005E1416" w:rsidP="005E1416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</w:p>
    <w:p w14:paraId="6CE367D8" w14:textId="77777777" w:rsidR="005E1416" w:rsidRDefault="005E1416" w:rsidP="005E1416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</w:p>
    <w:p w14:paraId="6B13BAD5" w14:textId="77777777" w:rsidR="005E1416" w:rsidRDefault="005E1416" w:rsidP="005E1416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</w:p>
    <w:p w14:paraId="6EF376D6" w14:textId="77777777" w:rsidR="005E1416" w:rsidRDefault="005E1416" w:rsidP="005E1416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</w:p>
    <w:p w14:paraId="0D25CDA7" w14:textId="60C62E6D" w:rsidR="005E1416" w:rsidRPr="001065E7" w:rsidRDefault="005E1416" w:rsidP="005E1416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E4F2F05" w14:textId="3FDEC643" w:rsidR="005E1416" w:rsidRDefault="005E1416" w:rsidP="005E1416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  <w:r w:rsidRPr="001065E7">
        <w:rPr>
          <w:rFonts w:asciiTheme="majorBidi" w:hAnsiTheme="majorBidi" w:cstheme="majorBidi"/>
          <w:b/>
          <w:bCs/>
        </w:rPr>
        <w:lastRenderedPageBreak/>
        <w:t xml:space="preserve">Table S1. </w:t>
      </w:r>
      <w:r w:rsidRPr="001065E7">
        <w:rPr>
          <w:rFonts w:asciiTheme="majorBidi" w:hAnsiTheme="majorBidi" w:cstheme="majorBidi"/>
        </w:rPr>
        <w:t>SVD and B</w:t>
      </w:r>
      <w:r w:rsidR="00E64BDF">
        <w:rPr>
          <w:rFonts w:asciiTheme="majorBidi" w:hAnsiTheme="majorBidi" w:cstheme="majorBidi"/>
        </w:rPr>
        <w:t>VF</w:t>
      </w:r>
      <w:r w:rsidRPr="001065E7">
        <w:rPr>
          <w:rFonts w:asciiTheme="majorBidi" w:hAnsiTheme="majorBidi" w:cstheme="majorBidi"/>
        </w:rPr>
        <w:t xml:space="preserve"> criteria</w:t>
      </w:r>
    </w:p>
    <w:tbl>
      <w:tblPr>
        <w:tblStyle w:val="TableGrid"/>
        <w:tblW w:w="10770" w:type="dxa"/>
        <w:tblInd w:w="-994" w:type="dxa"/>
        <w:tblLook w:val="04A0" w:firstRow="1" w:lastRow="0" w:firstColumn="1" w:lastColumn="0" w:noHBand="0" w:noVBand="1"/>
      </w:tblPr>
      <w:tblGrid>
        <w:gridCol w:w="1129"/>
        <w:gridCol w:w="9641"/>
      </w:tblGrid>
      <w:tr w:rsidR="005E1416" w:rsidRPr="00C2099E" w14:paraId="5BCAC80A" w14:textId="77777777" w:rsidTr="005E1416">
        <w:tc>
          <w:tcPr>
            <w:tcW w:w="1129" w:type="dxa"/>
          </w:tcPr>
          <w:p w14:paraId="3ECBCB3A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Study</w:t>
            </w:r>
          </w:p>
        </w:tc>
        <w:tc>
          <w:tcPr>
            <w:tcW w:w="9641" w:type="dxa"/>
          </w:tcPr>
          <w:p w14:paraId="2B404604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Definition</w:t>
            </w:r>
          </w:p>
        </w:tc>
      </w:tr>
      <w:tr w:rsidR="005E1416" w:rsidRPr="00C2099E" w14:paraId="4EBFE694" w14:textId="77777777" w:rsidTr="005E1416">
        <w:tc>
          <w:tcPr>
            <w:tcW w:w="1129" w:type="dxa"/>
          </w:tcPr>
          <w:p w14:paraId="0D691781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Partner 1</w:t>
            </w:r>
          </w:p>
        </w:tc>
        <w:tc>
          <w:tcPr>
            <w:tcW w:w="9641" w:type="dxa"/>
          </w:tcPr>
          <w:p w14:paraId="13B76A9C" w14:textId="77777777" w:rsidR="005E1416" w:rsidRPr="00C2099E" w:rsidRDefault="005E1416" w:rsidP="00231825">
            <w:pPr>
              <w:bidi w:val="0"/>
              <w:spacing w:line="240" w:lineRule="auto"/>
              <w:rPr>
                <w:b/>
                <w:bCs/>
                <w:sz w:val="16"/>
                <w:szCs w:val="16"/>
              </w:rPr>
            </w:pPr>
            <w:r w:rsidRPr="00C2099E">
              <w:rPr>
                <w:b/>
                <w:bCs/>
                <w:sz w:val="16"/>
                <w:szCs w:val="16"/>
              </w:rPr>
              <w:t>Structural valve deterioration</w:t>
            </w:r>
          </w:p>
          <w:p w14:paraId="7E81A5BB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Structural valve deterioration requiring surgical valve replacement in either group.</w:t>
            </w:r>
          </w:p>
        </w:tc>
      </w:tr>
      <w:tr w:rsidR="005E1416" w:rsidRPr="00C2099E" w14:paraId="1C54EF2B" w14:textId="77777777" w:rsidTr="005E1416">
        <w:tc>
          <w:tcPr>
            <w:tcW w:w="1129" w:type="dxa"/>
          </w:tcPr>
          <w:p w14:paraId="32FD881E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Partner 2</w:t>
            </w:r>
          </w:p>
        </w:tc>
        <w:tc>
          <w:tcPr>
            <w:tcW w:w="9641" w:type="dxa"/>
          </w:tcPr>
          <w:p w14:paraId="435BC442" w14:textId="77777777" w:rsidR="005E1416" w:rsidRPr="00C2099E" w:rsidRDefault="005E1416" w:rsidP="00231825">
            <w:pPr>
              <w:bidi w:val="0"/>
              <w:spacing w:line="240" w:lineRule="auto"/>
              <w:rPr>
                <w:b/>
                <w:bCs/>
                <w:sz w:val="16"/>
                <w:szCs w:val="16"/>
              </w:rPr>
            </w:pPr>
            <w:r w:rsidRPr="00C2099E">
              <w:rPr>
                <w:b/>
                <w:bCs/>
                <w:sz w:val="16"/>
                <w:szCs w:val="16"/>
              </w:rPr>
              <w:t>Structural valve deterioration</w:t>
            </w:r>
          </w:p>
          <w:p w14:paraId="3284FE41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Intrinsic permanent changes to the prosthetic valve, including leaflet tear, disruption, flail leaflet, leaflet fibrosis and/or calcification.</w:t>
            </w:r>
          </w:p>
          <w:p w14:paraId="331ADB21" w14:textId="77777777" w:rsidR="005E1416" w:rsidRPr="00C2099E" w:rsidRDefault="005E1416" w:rsidP="00231825">
            <w:pPr>
              <w:bidi w:val="0"/>
              <w:spacing w:line="240" w:lineRule="auto"/>
              <w:rPr>
                <w:b/>
                <w:bCs/>
                <w:sz w:val="16"/>
                <w:szCs w:val="16"/>
              </w:rPr>
            </w:pPr>
            <w:r w:rsidRPr="00C2099E">
              <w:rPr>
                <w:b/>
                <w:bCs/>
                <w:sz w:val="16"/>
                <w:szCs w:val="16"/>
              </w:rPr>
              <w:t xml:space="preserve">Bioprosthetic valve failure </w:t>
            </w:r>
          </w:p>
          <w:p w14:paraId="285560D3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b/>
                <w:bCs/>
                <w:sz w:val="16"/>
                <w:szCs w:val="16"/>
              </w:rPr>
              <w:t>•</w:t>
            </w:r>
            <w:r w:rsidRPr="00C2099E">
              <w:rPr>
                <w:b/>
                <w:bCs/>
                <w:sz w:val="16"/>
                <w:szCs w:val="16"/>
              </w:rPr>
              <w:tab/>
            </w:r>
            <w:r w:rsidRPr="00C2099E">
              <w:rPr>
                <w:sz w:val="16"/>
                <w:szCs w:val="16"/>
              </w:rPr>
              <w:t>Stage 1: Any significant bioprosthetic valve dysfunction with clinically expressive criteria (new-onset or worsening symptoms, LV dilation/ hypertrophy/ dysfunction, or pulmonary hypertension) OR Stage 3 hemodynamic valve deterioration related to permanent changes to the prosthetic valve.</w:t>
            </w:r>
          </w:p>
          <w:p w14:paraId="6E703E57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•</w:t>
            </w:r>
            <w:r w:rsidRPr="00C2099E">
              <w:rPr>
                <w:sz w:val="16"/>
                <w:szCs w:val="16"/>
              </w:rPr>
              <w:tab/>
              <w:t>Stage 2: Aortic valve reoperation or reintervention.</w:t>
            </w:r>
          </w:p>
          <w:p w14:paraId="63147894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•</w:t>
            </w:r>
            <w:r w:rsidRPr="00C2099E">
              <w:rPr>
                <w:sz w:val="16"/>
                <w:szCs w:val="16"/>
              </w:rPr>
              <w:tab/>
              <w:t>Stage 3: Valve-related death.</w:t>
            </w:r>
          </w:p>
          <w:p w14:paraId="2362B20A" w14:textId="77777777" w:rsidR="005E1416" w:rsidRPr="00C2099E" w:rsidRDefault="005E1416" w:rsidP="00231825">
            <w:pPr>
              <w:bidi w:val="0"/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</w:tr>
      <w:tr w:rsidR="005E1416" w:rsidRPr="00C2099E" w14:paraId="597EEE03" w14:textId="77777777" w:rsidTr="005E1416">
        <w:tc>
          <w:tcPr>
            <w:tcW w:w="1129" w:type="dxa"/>
          </w:tcPr>
          <w:p w14:paraId="01680DAE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Partner 3</w:t>
            </w:r>
          </w:p>
        </w:tc>
        <w:tc>
          <w:tcPr>
            <w:tcW w:w="9641" w:type="dxa"/>
          </w:tcPr>
          <w:p w14:paraId="0FE18383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Hemodynamic valve deterioration defined as increase in mean gradient ≥10 mm Hg with concomitant decrease in AVA ≥0.3 cm2 or in DVI ≥0.</w:t>
            </w:r>
            <w:proofErr w:type="gramStart"/>
            <w:r w:rsidRPr="00C2099E">
              <w:rPr>
                <w:sz w:val="16"/>
                <w:szCs w:val="16"/>
              </w:rPr>
              <w:t>1  or</w:t>
            </w:r>
            <w:proofErr w:type="gramEnd"/>
            <w:r w:rsidRPr="00C2099E">
              <w:rPr>
                <w:sz w:val="16"/>
                <w:szCs w:val="16"/>
              </w:rPr>
              <w:t xml:space="preserve"> a new onset or worsening of transvalvular AR by at least 1 class (3-class scheme) between 30 days and 1 year with ≥ moderate AR at 1 year</w:t>
            </w:r>
          </w:p>
        </w:tc>
      </w:tr>
      <w:tr w:rsidR="005E1416" w:rsidRPr="00C2099E" w14:paraId="20847701" w14:textId="77777777" w:rsidTr="005E1416">
        <w:tc>
          <w:tcPr>
            <w:tcW w:w="1129" w:type="dxa"/>
          </w:tcPr>
          <w:p w14:paraId="757DE1FC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 xml:space="preserve">US </w:t>
            </w:r>
            <w:proofErr w:type="spellStart"/>
            <w:r w:rsidRPr="00C2099E">
              <w:rPr>
                <w:sz w:val="16"/>
                <w:szCs w:val="16"/>
              </w:rPr>
              <w:t>CoreValve</w:t>
            </w:r>
            <w:proofErr w:type="spellEnd"/>
            <w:r w:rsidRPr="00C2099E">
              <w:rPr>
                <w:sz w:val="16"/>
                <w:szCs w:val="16"/>
              </w:rPr>
              <w:t xml:space="preserve"> and SURTAVI</w:t>
            </w:r>
          </w:p>
        </w:tc>
        <w:tc>
          <w:tcPr>
            <w:tcW w:w="9641" w:type="dxa"/>
          </w:tcPr>
          <w:p w14:paraId="7953707D" w14:textId="77777777" w:rsidR="005E1416" w:rsidRPr="00C2099E" w:rsidRDefault="005E1416" w:rsidP="00231825">
            <w:pPr>
              <w:bidi w:val="0"/>
              <w:spacing w:line="240" w:lineRule="auto"/>
              <w:rPr>
                <w:b/>
                <w:bCs/>
                <w:sz w:val="16"/>
                <w:szCs w:val="16"/>
              </w:rPr>
            </w:pPr>
            <w:r w:rsidRPr="00C2099E">
              <w:rPr>
                <w:b/>
                <w:bCs/>
                <w:sz w:val="16"/>
                <w:szCs w:val="16"/>
              </w:rPr>
              <w:t>Structural valve deterioration</w:t>
            </w:r>
          </w:p>
          <w:p w14:paraId="110F53A3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Moderate or greater hemodynamic SVD.</w:t>
            </w:r>
          </w:p>
          <w:p w14:paraId="1408612B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 xml:space="preserve">Moderate SVD was defined as (1) hemodynamic valve deterioration (HVD) showing an increase in mean aortic gradient of 10 mm Hg or greater from discharge or 30-day echocardiography to last available echocardiography with a final mean gradient of 20mm Hg or greater or (2) new occurrence or increase of 1 grade or more of </w:t>
            </w:r>
            <w:proofErr w:type="spellStart"/>
            <w:r w:rsidRPr="00C2099E">
              <w:rPr>
                <w:sz w:val="16"/>
                <w:szCs w:val="16"/>
              </w:rPr>
              <w:t>intraprosthetic</w:t>
            </w:r>
            <w:proofErr w:type="spellEnd"/>
            <w:r w:rsidRPr="00C2099E">
              <w:rPr>
                <w:sz w:val="16"/>
                <w:szCs w:val="16"/>
              </w:rPr>
              <w:t xml:space="preserve"> AR resulting in moderate or severe AR. Severe SVD was defined as (1) HVD showing an increase in mean gradient of 20 mm Hg or greater from discharge or 30-day echocardiography to last available echocardiography with a final mean gradient of 30 mm Hg or greater or (2) new occurrence or increase of 2 grades or more of </w:t>
            </w:r>
            <w:proofErr w:type="spellStart"/>
            <w:r w:rsidRPr="00C2099E">
              <w:rPr>
                <w:sz w:val="16"/>
                <w:szCs w:val="16"/>
              </w:rPr>
              <w:t>intraprosthetic</w:t>
            </w:r>
            <w:proofErr w:type="spellEnd"/>
            <w:r w:rsidRPr="00C2099E">
              <w:rPr>
                <w:sz w:val="16"/>
                <w:szCs w:val="16"/>
              </w:rPr>
              <w:t xml:space="preserve"> AR resulting in severe</w:t>
            </w:r>
          </w:p>
        </w:tc>
      </w:tr>
      <w:tr w:rsidR="005E1416" w:rsidRPr="00C2099E" w14:paraId="5D55C1AB" w14:textId="77777777" w:rsidTr="005E1416">
        <w:tc>
          <w:tcPr>
            <w:tcW w:w="1129" w:type="dxa"/>
          </w:tcPr>
          <w:p w14:paraId="14D626AD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NOTION</w:t>
            </w:r>
          </w:p>
        </w:tc>
        <w:tc>
          <w:tcPr>
            <w:tcW w:w="9641" w:type="dxa"/>
          </w:tcPr>
          <w:p w14:paraId="76966EFF" w14:textId="77777777" w:rsidR="005E1416" w:rsidRPr="00C2099E" w:rsidRDefault="005E1416" w:rsidP="00231825">
            <w:pPr>
              <w:bidi w:val="0"/>
              <w:spacing w:line="240" w:lineRule="auto"/>
              <w:rPr>
                <w:b/>
                <w:bCs/>
                <w:sz w:val="16"/>
                <w:szCs w:val="16"/>
              </w:rPr>
            </w:pPr>
            <w:r w:rsidRPr="00C2099E">
              <w:rPr>
                <w:b/>
                <w:bCs/>
                <w:sz w:val="16"/>
                <w:szCs w:val="16"/>
              </w:rPr>
              <w:t>Structural valve deterioration</w:t>
            </w:r>
          </w:p>
          <w:p w14:paraId="042D16AA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Moderate-Severe SVD according to EAPCI/ESC/EACTS criteria</w:t>
            </w:r>
          </w:p>
          <w:p w14:paraId="50CB2C22" w14:textId="77777777" w:rsidR="005E1416" w:rsidRPr="00C2099E" w:rsidRDefault="005E1416" w:rsidP="00231825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b/>
                <w:bCs/>
                <w:sz w:val="16"/>
                <w:szCs w:val="16"/>
              </w:rPr>
              <w:t>Bioprosthetic valve failure</w:t>
            </w:r>
            <w:r w:rsidRPr="00C2099E">
              <w:rPr>
                <w:sz w:val="16"/>
                <w:szCs w:val="16"/>
              </w:rPr>
              <w:t xml:space="preserve"> </w:t>
            </w:r>
          </w:p>
          <w:p w14:paraId="1D68ECEB" w14:textId="665BF2E9" w:rsidR="00C2099E" w:rsidRPr="00C2099E" w:rsidRDefault="005E1416" w:rsidP="00C2099E">
            <w:pPr>
              <w:bidi w:val="0"/>
              <w:spacing w:line="240" w:lineRule="auto"/>
              <w:rPr>
                <w:sz w:val="16"/>
                <w:szCs w:val="16"/>
              </w:rPr>
            </w:pPr>
            <w:r w:rsidRPr="00C2099E">
              <w:rPr>
                <w:sz w:val="16"/>
                <w:szCs w:val="16"/>
              </w:rPr>
              <w:t>one of the following three criteria: (</w:t>
            </w:r>
            <w:proofErr w:type="spellStart"/>
            <w:r w:rsidRPr="00C2099E">
              <w:rPr>
                <w:sz w:val="16"/>
                <w:szCs w:val="16"/>
              </w:rPr>
              <w:t>i</w:t>
            </w:r>
            <w:proofErr w:type="spellEnd"/>
            <w:r w:rsidRPr="00C2099E">
              <w:rPr>
                <w:sz w:val="16"/>
                <w:szCs w:val="16"/>
              </w:rPr>
              <w:t xml:space="preserve">) valve-related death (death caused by </w:t>
            </w:r>
            <w:r w:rsidR="006A23D0" w:rsidRPr="00C2099E">
              <w:rPr>
                <w:sz w:val="16"/>
                <w:szCs w:val="16"/>
              </w:rPr>
              <w:t xml:space="preserve">bioprosthetic valve deterioration (SVD and non-SVD; </w:t>
            </w:r>
            <w:r w:rsidRPr="00C2099E">
              <w:rPr>
                <w:sz w:val="16"/>
                <w:szCs w:val="16"/>
              </w:rPr>
              <w:t>BVD</w:t>
            </w:r>
            <w:r w:rsidR="00C2099E" w:rsidRPr="00C2099E">
              <w:rPr>
                <w:sz w:val="16"/>
                <w:szCs w:val="16"/>
              </w:rPr>
              <w:t xml:space="preserve"> *</w:t>
            </w:r>
            <w:r w:rsidRPr="00C2099E">
              <w:rPr>
                <w:sz w:val="16"/>
                <w:szCs w:val="16"/>
              </w:rPr>
              <w:t xml:space="preserve"> or sudden unexplained death following diagnosis of BVD); (ii) severe hemodynamic SVD; and (iii) aortic valve re-intervention following diagnosis of BVD.</w:t>
            </w:r>
          </w:p>
        </w:tc>
      </w:tr>
    </w:tbl>
    <w:p w14:paraId="6CFA43FB" w14:textId="44E8E982" w:rsidR="000234D4" w:rsidRPr="00C2099E" w:rsidRDefault="00C2099E" w:rsidP="00F83EB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</w:pPr>
      <w:r>
        <w:t>*</w:t>
      </w:r>
      <w:r w:rsidRPr="00F83EBA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BVD -</w:t>
      </w:r>
      <w:r>
        <w:t xml:space="preserve">  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Bioprosthetic valve dysfunction was categorized into four groups: (</w:t>
      </w:r>
      <w:proofErr w:type="spellStart"/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i</w:t>
      </w:r>
      <w:proofErr w:type="spellEnd"/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)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structural valve deterioration (SVD) defined as moderate SVD (mean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transvalvular gradient &gt;_20 mmHg, increase in mean gradient &gt;_10 mmHg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from 3 months post-procedure, or new or worsening moderate </w:t>
      </w:r>
      <w:proofErr w:type="spellStart"/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intraprosthetic</w:t>
      </w:r>
      <w:proofErr w:type="spellEnd"/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aortic regurgitation from 3 months post-procedure) and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severe SVD (mean transvalvular gradient &gt;_40 mmHg, increase in mean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gradient &gt;_20 mmHg from 3 months post-procedure, or new or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 w:rsidRPr="00C2099E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worsening severe intra-prosthetic aortic regurgitation from 3 months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 w:rsidRPr="00C2099E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post-procedure); (ii) non-structural valve deterioration (NSVD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) </w:t>
      </w:r>
      <w:r w:rsidRPr="00C2099E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defined as moderate to severe patient-prosthesis mismatch (PPM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 w:rsidR="00F83EBA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 w:rsidRPr="00C2099E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  <w:rtl/>
        </w:rPr>
        <w:t>(</w:t>
      </w:r>
      <w:r w:rsidRPr="00C2099E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indexed effective orifice area &lt;_0.85 cm2/m2 for moderate PPM and</w:t>
      </w:r>
      <w:r w:rsidR="00F83EBA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 w:rsidR="00F83EBA" w:rsidRPr="00C2099E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  <w:rtl/>
        </w:rPr>
        <w:t xml:space="preserve">&lt;_0.65 </w:t>
      </w:r>
      <w:r w:rsidR="00F83EBA" w:rsidRPr="00C2099E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cm2/m2 for severe PPM) at 3 months, or more than mild paravalvular</w:t>
      </w:r>
      <w:r w:rsidR="00F83EBA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 w:rsidRPr="00C2099E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leakage (PVL); (iii) bioprosthetic valve thrombosis defined as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 w:rsidRPr="00C2099E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thrombus development on any structure of the prosthetic valve leading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 w:rsidRPr="00C2099E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to dysfunction; and (iv) infectious endocarditis diagnosed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 w:rsidRPr="00C2099E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according</w:t>
      </w:r>
      <w:r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 xml:space="preserve"> </w:t>
      </w:r>
      <w:r w:rsidRPr="00C2099E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to the modified Duke criteria</w:t>
      </w:r>
      <w:r w:rsidR="00F83EBA">
        <w:rPr>
          <w:rFonts w:ascii="Times New Roman" w:eastAsiaTheme="minorHAnsi" w:hAnsi="Times New Roman" w:cs="Times New Roman"/>
          <w:i/>
          <w:iCs/>
          <w:color w:val="000000"/>
          <w:sz w:val="17"/>
          <w:szCs w:val="17"/>
        </w:rPr>
        <w:t>.</w:t>
      </w:r>
    </w:p>
    <w:p w14:paraId="46C048A4" w14:textId="24A8608D" w:rsidR="004E287F" w:rsidRPr="00726910" w:rsidRDefault="004E287F" w:rsidP="00C2099E">
      <w:pPr>
        <w:jc w:val="right"/>
      </w:pPr>
    </w:p>
    <w:p w14:paraId="23DB0E10" w14:textId="25B75355" w:rsidR="000234D4" w:rsidRDefault="000234D4"/>
    <w:p w14:paraId="27927863" w14:textId="77777777" w:rsidR="00F83EBA" w:rsidRDefault="00F83EBA" w:rsidP="00726910">
      <w:pPr>
        <w:bidi w:val="0"/>
        <w:spacing w:after="0" w:line="240" w:lineRule="auto"/>
      </w:pPr>
    </w:p>
    <w:p w14:paraId="477FB88D" w14:textId="77777777" w:rsidR="00F83EBA" w:rsidRDefault="00F83EBA" w:rsidP="00F83EBA">
      <w:pPr>
        <w:bidi w:val="0"/>
        <w:spacing w:after="0" w:line="240" w:lineRule="auto"/>
      </w:pPr>
    </w:p>
    <w:p w14:paraId="120A108D" w14:textId="39212470" w:rsidR="000234D4" w:rsidRPr="00726910" w:rsidRDefault="000234D4" w:rsidP="00F83EBA">
      <w:pPr>
        <w:bidi w:val="0"/>
        <w:spacing w:after="0" w:line="240" w:lineRule="auto"/>
      </w:pPr>
      <w:r>
        <w:rPr>
          <w:b/>
          <w:bCs/>
        </w:rPr>
        <w:lastRenderedPageBreak/>
        <w:t>Search strategy</w:t>
      </w:r>
    </w:p>
    <w:p w14:paraId="511F7D70" w14:textId="7D005D59" w:rsidR="000234D4" w:rsidRPr="00772716" w:rsidRDefault="000234D4" w:rsidP="000234D4">
      <w:pPr>
        <w:bidi w:val="0"/>
        <w:rPr>
          <w:b/>
          <w:bCs/>
        </w:rPr>
      </w:pPr>
      <w:proofErr w:type="spellStart"/>
      <w:r w:rsidRPr="00772716">
        <w:rPr>
          <w:b/>
          <w:bCs/>
        </w:rPr>
        <w:t>Pubmed</w:t>
      </w:r>
      <w:proofErr w:type="spellEnd"/>
      <w:r>
        <w:rPr>
          <w:b/>
          <w:bCs/>
        </w:rPr>
        <w:t xml:space="preserve"> (296 publications)</w:t>
      </w:r>
    </w:p>
    <w:p w14:paraId="401C145E" w14:textId="77777777" w:rsidR="000234D4" w:rsidRDefault="000234D4" w:rsidP="000234D4">
      <w:pPr>
        <w:bidi w:val="0"/>
      </w:pPr>
    </w:p>
    <w:p w14:paraId="10463C75" w14:textId="77777777" w:rsidR="000234D4" w:rsidRDefault="000234D4" w:rsidP="000234D4">
      <w:pPr>
        <w:bidi w:val="0"/>
      </w:pPr>
      <w:r>
        <w:t>(“</w:t>
      </w:r>
      <w:proofErr w:type="gramStart"/>
      <w:r>
        <w:t>TAVI”</w:t>
      </w:r>
      <w:r w:rsidRPr="00174D74">
        <w:t>[</w:t>
      </w:r>
      <w:proofErr w:type="gramEnd"/>
      <w:r w:rsidRPr="00174D74">
        <w:t xml:space="preserve">All Fields] </w:t>
      </w:r>
      <w:r w:rsidRPr="006A4E97">
        <w:t xml:space="preserve"> OR </w:t>
      </w:r>
      <w:r>
        <w:t>“TAVR”</w:t>
      </w:r>
      <w:r w:rsidRPr="00174D74">
        <w:t xml:space="preserve">[All Fields] </w:t>
      </w:r>
      <w:r w:rsidRPr="006A4E97">
        <w:t xml:space="preserve"> OR "Transcatheter Aortic Valve Implantation"</w:t>
      </w:r>
      <w:r w:rsidRPr="00174D74">
        <w:t xml:space="preserve">[All Fields] </w:t>
      </w:r>
      <w:r w:rsidRPr="006A4E97">
        <w:t xml:space="preserve"> OR "Transcatheter Aortic Valve replacement"</w:t>
      </w:r>
      <w:r w:rsidRPr="00174D74">
        <w:t>[All Fields]</w:t>
      </w:r>
      <w:r>
        <w:t xml:space="preserve"> OR </w:t>
      </w:r>
      <w:r w:rsidRPr="008B7184">
        <w:t>"Transcatheter Aortic Valve Replacement"[Mesh]</w:t>
      </w:r>
      <w:r>
        <w:t xml:space="preserve"> OR “transcatheter”</w:t>
      </w:r>
      <w:r w:rsidRPr="00174D74">
        <w:t>[All Fields]</w:t>
      </w:r>
      <w:r>
        <w:t>)</w:t>
      </w:r>
    </w:p>
    <w:p w14:paraId="718A13F7" w14:textId="77777777" w:rsidR="000234D4" w:rsidRPr="00FF523B" w:rsidRDefault="000234D4" w:rsidP="000234D4">
      <w:pPr>
        <w:bidi w:val="0"/>
      </w:pPr>
      <w:r w:rsidRPr="006A4E97">
        <w:t>AND (</w:t>
      </w:r>
      <w:r>
        <w:t>“</w:t>
      </w:r>
      <w:proofErr w:type="gramStart"/>
      <w:r w:rsidRPr="006A4E97">
        <w:t>SAVR</w:t>
      </w:r>
      <w:r>
        <w:t>”</w:t>
      </w:r>
      <w:r w:rsidRPr="00174D74">
        <w:t>[</w:t>
      </w:r>
      <w:proofErr w:type="gramEnd"/>
      <w:r w:rsidRPr="00174D74">
        <w:t xml:space="preserve">All Fields] </w:t>
      </w:r>
      <w:r w:rsidRPr="006A4E97">
        <w:t xml:space="preserve"> OR "surgical Aortic Valve replacement"</w:t>
      </w:r>
      <w:r w:rsidRPr="00174D74">
        <w:t xml:space="preserve">[All Fields] </w:t>
      </w:r>
      <w:r w:rsidRPr="006A4E97">
        <w:t xml:space="preserve">OR "surgical Aortic Valve </w:t>
      </w:r>
      <w:r>
        <w:t>implantation</w:t>
      </w:r>
      <w:r w:rsidRPr="006A4E97">
        <w:t>"</w:t>
      </w:r>
      <w:r w:rsidRPr="00174D74">
        <w:t xml:space="preserve">[All Fields] </w:t>
      </w:r>
      <w:r w:rsidRPr="006A4E97">
        <w:t xml:space="preserve">  OR </w:t>
      </w:r>
      <w:r>
        <w:t>“</w:t>
      </w:r>
      <w:r w:rsidRPr="006A4E97">
        <w:t>AVR</w:t>
      </w:r>
      <w:r>
        <w:t>”</w:t>
      </w:r>
      <w:r w:rsidRPr="00174D74">
        <w:t xml:space="preserve">[All Fields] </w:t>
      </w:r>
      <w:r w:rsidRPr="006A4E97">
        <w:t xml:space="preserve"> OR "A</w:t>
      </w:r>
      <w:r>
        <w:rPr>
          <w:rFonts w:hint="cs"/>
          <w:rtl/>
        </w:rPr>
        <w:t>o</w:t>
      </w:r>
      <w:proofErr w:type="spellStart"/>
      <w:r>
        <w:t>rtic</w:t>
      </w:r>
      <w:proofErr w:type="spellEnd"/>
      <w:r w:rsidRPr="006A4E97">
        <w:t xml:space="preserve"> V</w:t>
      </w:r>
      <w:r>
        <w:t>alve</w:t>
      </w:r>
      <w:r w:rsidRPr="006A4E97">
        <w:t xml:space="preserve"> R</w:t>
      </w:r>
      <w:r>
        <w:t>eplacement</w:t>
      </w:r>
      <w:r w:rsidRPr="006A4E97">
        <w:t>"</w:t>
      </w:r>
      <w:r w:rsidRPr="00174D74">
        <w:t>[All Fields]</w:t>
      </w:r>
      <w:r w:rsidRPr="006A4E97">
        <w:t xml:space="preserve">) </w:t>
      </w:r>
    </w:p>
    <w:p w14:paraId="592CE529" w14:textId="77777777" w:rsidR="000234D4" w:rsidRDefault="000234D4" w:rsidP="000234D4">
      <w:pPr>
        <w:bidi w:val="0"/>
      </w:pPr>
    </w:p>
    <w:p w14:paraId="2A604E9B" w14:textId="77777777" w:rsidR="000234D4" w:rsidRPr="00772716" w:rsidRDefault="000234D4" w:rsidP="000234D4">
      <w:pPr>
        <w:bidi w:val="0"/>
        <w:rPr>
          <w:b/>
          <w:bCs/>
        </w:rPr>
      </w:pPr>
      <w:r w:rsidRPr="00772716">
        <w:rPr>
          <w:b/>
          <w:bCs/>
        </w:rPr>
        <w:t>Embase</w:t>
      </w:r>
      <w:r>
        <w:rPr>
          <w:b/>
          <w:bCs/>
        </w:rPr>
        <w:t xml:space="preserve"> (320 publications)</w:t>
      </w:r>
    </w:p>
    <w:p w14:paraId="4BB45BB0" w14:textId="77777777" w:rsidR="000234D4" w:rsidRDefault="000234D4" w:rsidP="000234D4">
      <w:pPr>
        <w:bidi w:val="0"/>
      </w:pPr>
    </w:p>
    <w:p w14:paraId="612E3E6F" w14:textId="77777777" w:rsidR="000234D4" w:rsidRPr="00A03844" w:rsidRDefault="000234D4" w:rsidP="000234D4">
      <w:pPr>
        <w:bidi w:val="0"/>
      </w:pPr>
      <w:r w:rsidRPr="00A03844">
        <w:t>('transcatheter aortic valve implantation'/exp OR 'transcatheter aortic valve implantation' OR 'transcatheter aortic valve replacement'/exp OR 'transcatheter aortic valve replacement' OR '</w:t>
      </w:r>
      <w:proofErr w:type="spellStart"/>
      <w:r w:rsidRPr="00A03844">
        <w:t>tavi</w:t>
      </w:r>
      <w:proofErr w:type="spellEnd"/>
      <w:r w:rsidRPr="00A03844">
        <w:t>'/exp OR '</w:t>
      </w:r>
      <w:proofErr w:type="spellStart"/>
      <w:r w:rsidRPr="00A03844">
        <w:t>tavi</w:t>
      </w:r>
      <w:proofErr w:type="spellEnd"/>
      <w:r w:rsidRPr="00A03844">
        <w:t>' OR '</w:t>
      </w:r>
      <w:proofErr w:type="spellStart"/>
      <w:r w:rsidRPr="00A03844">
        <w:t>tavr</w:t>
      </w:r>
      <w:proofErr w:type="spellEnd"/>
      <w:r w:rsidRPr="00A03844">
        <w:t>' OR 'transcatheter') AND ('surgical aortic valve replacement'/exp OR 'surgical aortic valve replacement' OR 'surgical aortic valve implantation')</w:t>
      </w:r>
      <w:r>
        <w:t xml:space="preserve"> </w:t>
      </w:r>
    </w:p>
    <w:p w14:paraId="461E1DD0" w14:textId="77777777" w:rsidR="000234D4" w:rsidRDefault="000234D4" w:rsidP="000234D4">
      <w:pPr>
        <w:bidi w:val="0"/>
      </w:pPr>
    </w:p>
    <w:p w14:paraId="2811B13E" w14:textId="05CF4E6D" w:rsidR="000234D4" w:rsidRPr="000234D4" w:rsidRDefault="000234D4" w:rsidP="000234D4">
      <w:pPr>
        <w:bidi w:val="0"/>
        <w:rPr>
          <w:b/>
          <w:bCs/>
        </w:rPr>
      </w:pPr>
      <w:r w:rsidRPr="007B0DF7">
        <w:rPr>
          <w:b/>
          <w:bCs/>
        </w:rPr>
        <w:t>CENTRAL</w:t>
      </w:r>
      <w:r>
        <w:rPr>
          <w:b/>
          <w:bCs/>
        </w:rPr>
        <w:t xml:space="preserve"> (504 publications)</w:t>
      </w:r>
    </w:p>
    <w:p w14:paraId="49C96839" w14:textId="77777777" w:rsidR="000234D4" w:rsidRPr="007B0DF7" w:rsidRDefault="000234D4" w:rsidP="000234D4">
      <w:pPr>
        <w:bidi w:val="0"/>
      </w:pPr>
    </w:p>
    <w:p w14:paraId="4EB01E3C" w14:textId="77777777" w:rsidR="000234D4" w:rsidRDefault="000234D4" w:rsidP="000234D4">
      <w:pPr>
        <w:bidi w:val="0"/>
      </w:pPr>
      <w:r>
        <w:t>#1</w:t>
      </w:r>
      <w:r>
        <w:tab/>
        <w:t>transcatheter aortic valve implantation</w:t>
      </w:r>
    </w:p>
    <w:p w14:paraId="5584C13B" w14:textId="77777777" w:rsidR="000234D4" w:rsidRDefault="000234D4" w:rsidP="000234D4">
      <w:pPr>
        <w:bidi w:val="0"/>
      </w:pPr>
      <w:r>
        <w:t>#2</w:t>
      </w:r>
      <w:r>
        <w:tab/>
        <w:t>transcatheter aortic valve replacement</w:t>
      </w:r>
    </w:p>
    <w:p w14:paraId="60F5E1AD" w14:textId="77777777" w:rsidR="000234D4" w:rsidRDefault="000234D4" w:rsidP="000234D4">
      <w:pPr>
        <w:bidi w:val="0"/>
      </w:pPr>
      <w:r>
        <w:t>#3</w:t>
      </w:r>
      <w:r>
        <w:tab/>
      </w:r>
      <w:proofErr w:type="spellStart"/>
      <w:r>
        <w:t>MeSH</w:t>
      </w:r>
      <w:proofErr w:type="spellEnd"/>
      <w:r>
        <w:t xml:space="preserve"> descriptor: [Transcatheter Aortic Valve Replacement] 2 tree(s) exploded</w:t>
      </w:r>
    </w:p>
    <w:p w14:paraId="53DFA39B" w14:textId="77777777" w:rsidR="000234D4" w:rsidRDefault="000234D4" w:rsidP="000234D4">
      <w:pPr>
        <w:bidi w:val="0"/>
      </w:pPr>
      <w:r>
        <w:t>#4</w:t>
      </w:r>
      <w:r>
        <w:tab/>
        <w:t>surgical aortic valve implantation</w:t>
      </w:r>
    </w:p>
    <w:p w14:paraId="45945184" w14:textId="77777777" w:rsidR="000234D4" w:rsidRDefault="000234D4" w:rsidP="000234D4">
      <w:pPr>
        <w:bidi w:val="0"/>
      </w:pPr>
      <w:r>
        <w:t>#5</w:t>
      </w:r>
      <w:r>
        <w:tab/>
        <w:t>surgical aortic valve replacement</w:t>
      </w:r>
    </w:p>
    <w:p w14:paraId="6608177B" w14:textId="77777777" w:rsidR="000234D4" w:rsidRDefault="000234D4" w:rsidP="000234D4">
      <w:pPr>
        <w:bidi w:val="0"/>
      </w:pPr>
      <w:r>
        <w:t>#6</w:t>
      </w:r>
      <w:r>
        <w:tab/>
        <w:t>#1 OR #2 OR #3</w:t>
      </w:r>
    </w:p>
    <w:p w14:paraId="5F79C46A" w14:textId="77777777" w:rsidR="000234D4" w:rsidRDefault="000234D4" w:rsidP="000234D4">
      <w:pPr>
        <w:bidi w:val="0"/>
      </w:pPr>
      <w:r>
        <w:t>#7</w:t>
      </w:r>
      <w:r>
        <w:tab/>
        <w:t>#4 OR #5</w:t>
      </w:r>
    </w:p>
    <w:p w14:paraId="5D710493" w14:textId="77777777" w:rsidR="000234D4" w:rsidRDefault="000234D4" w:rsidP="000234D4">
      <w:pPr>
        <w:bidi w:val="0"/>
      </w:pPr>
      <w:r>
        <w:t>#8</w:t>
      </w:r>
      <w:r>
        <w:tab/>
        <w:t>#6 AND #7 in Trials</w:t>
      </w:r>
    </w:p>
    <w:p w14:paraId="53C97516" w14:textId="77777777" w:rsidR="000234D4" w:rsidRDefault="000234D4" w:rsidP="000234D4">
      <w:pPr>
        <w:bidi w:val="0"/>
      </w:pPr>
    </w:p>
    <w:p w14:paraId="451CCA83" w14:textId="77777777" w:rsidR="000234D4" w:rsidRPr="000234D4" w:rsidRDefault="000234D4" w:rsidP="000234D4">
      <w:pPr>
        <w:bidi w:val="0"/>
      </w:pPr>
    </w:p>
    <w:sectPr w:rsidR="000234D4" w:rsidRPr="00023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16"/>
    <w:rsid w:val="000234D4"/>
    <w:rsid w:val="004E287F"/>
    <w:rsid w:val="004E5AB9"/>
    <w:rsid w:val="005E1416"/>
    <w:rsid w:val="006A23D0"/>
    <w:rsid w:val="00726910"/>
    <w:rsid w:val="00C2099E"/>
    <w:rsid w:val="00E378DE"/>
    <w:rsid w:val="00E64BDF"/>
    <w:rsid w:val="00F83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21A95"/>
  <w15:chartTrackingRefBased/>
  <w15:docId w15:val="{4298A98C-8679-B940-B7EF-8B694CBBB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416"/>
    <w:pPr>
      <w:bidi/>
      <w:spacing w:after="200" w:line="276" w:lineRule="auto"/>
    </w:pPr>
    <w:rPr>
      <w:rFonts w:ascii="Calibri" w:eastAsia="Calibri" w:hAnsi="Calibri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41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hi Lerman</dc:creator>
  <cp:keywords/>
  <dc:description/>
  <cp:lastModifiedBy>Tsahi Lerman</cp:lastModifiedBy>
  <cp:revision>8</cp:revision>
  <dcterms:created xsi:type="dcterms:W3CDTF">2023-02-14T07:26:00Z</dcterms:created>
  <dcterms:modified xsi:type="dcterms:W3CDTF">2023-07-30T10:04:00Z</dcterms:modified>
</cp:coreProperties>
</file>